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8CD6C" w14:textId="77777777" w:rsidR="003D0C7F" w:rsidRPr="00F52F42" w:rsidRDefault="003D0C7F" w:rsidP="003D0C7F">
      <w:pPr>
        <w:spacing w:after="0"/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</w:pPr>
      <w:r w:rsidRPr="003C22A5">
        <w:rPr>
          <w:rFonts w:ascii="Times New Roman" w:eastAsia="Times New Roman" w:hAnsi="Times New Roman" w:cs="Times New Roman"/>
          <w:b/>
          <w:color w:val="201F1E"/>
          <w:sz w:val="20"/>
          <w:szCs w:val="20"/>
          <w:shd w:val="clear" w:color="auto" w:fill="FFFFFF"/>
        </w:rPr>
        <w:t>Table S7.</w:t>
      </w:r>
      <w:r w:rsidRPr="00F52F42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The number of infection-related admissions with infection as the primary diagnosis code</w:t>
      </w:r>
    </w:p>
    <w:tbl>
      <w:tblPr>
        <w:tblW w:w="5434" w:type="dxa"/>
        <w:tblInd w:w="-5" w:type="dxa"/>
        <w:tblLook w:val="04A0" w:firstRow="1" w:lastRow="0" w:firstColumn="1" w:lastColumn="0" w:noHBand="0" w:noVBand="1"/>
      </w:tblPr>
      <w:tblGrid>
        <w:gridCol w:w="3426"/>
        <w:gridCol w:w="1373"/>
        <w:gridCol w:w="635"/>
      </w:tblGrid>
      <w:tr w:rsidR="003D0C7F" w:rsidRPr="00F52F42" w14:paraId="094CB2F4" w14:textId="77777777" w:rsidTr="00257B41">
        <w:trPr>
          <w:trHeight w:val="300"/>
        </w:trPr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6659" w14:textId="77777777" w:rsidR="003D0C7F" w:rsidRPr="003C22A5" w:rsidRDefault="003D0C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C546C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A93F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%</w:t>
            </w:r>
          </w:p>
        </w:tc>
      </w:tr>
      <w:tr w:rsidR="003D0C7F" w:rsidRPr="00F52F42" w14:paraId="73E7C86A" w14:textId="77777777" w:rsidTr="00257B41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DEAE" w14:textId="77777777" w:rsidR="003D0C7F" w:rsidRPr="003C22A5" w:rsidRDefault="003D0C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ll infect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137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999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72F5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4.6</w:t>
            </w:r>
          </w:p>
        </w:tc>
      </w:tr>
      <w:tr w:rsidR="003D0C7F" w:rsidRPr="00F52F42" w14:paraId="1F153B9A" w14:textId="77777777" w:rsidTr="00257B41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792E" w14:textId="77777777" w:rsidR="003D0C7F" w:rsidRPr="003C22A5" w:rsidRDefault="003D0C7F" w:rsidP="00257B41">
            <w:pPr>
              <w:keepNext/>
              <w:keepLines/>
              <w:spacing w:before="200" w:after="0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R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9821" w14:textId="77777777" w:rsidR="003D0C7F" w:rsidRPr="003C22A5" w:rsidRDefault="003D0C7F" w:rsidP="00257B41">
            <w:pPr>
              <w:keepNext/>
              <w:keepLines/>
              <w:spacing w:before="200" w:after="0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75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E93B" w14:textId="77777777" w:rsidR="003D0C7F" w:rsidRPr="003C22A5" w:rsidRDefault="003D0C7F" w:rsidP="00257B41">
            <w:pPr>
              <w:keepNext/>
              <w:keepLines/>
              <w:spacing w:before="200" w:after="0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8.3</w:t>
            </w:r>
          </w:p>
        </w:tc>
      </w:tr>
      <w:tr w:rsidR="003D0C7F" w:rsidRPr="00F52F42" w14:paraId="5A8A687C" w14:textId="77777777" w:rsidTr="00257B41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3B25" w14:textId="77777777" w:rsidR="003D0C7F" w:rsidRPr="003C22A5" w:rsidRDefault="003D0C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URT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B6C2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542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12C8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2.3</w:t>
            </w:r>
          </w:p>
        </w:tc>
      </w:tr>
      <w:tr w:rsidR="003D0C7F" w:rsidRPr="00F52F42" w14:paraId="1267866D" w14:textId="77777777" w:rsidTr="00257B41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311F" w14:textId="77777777" w:rsidR="003D0C7F" w:rsidRPr="003C22A5" w:rsidRDefault="003D0C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Invasive bacterial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1E17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53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6285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7</w:t>
            </w:r>
          </w:p>
        </w:tc>
      </w:tr>
      <w:tr w:rsidR="003D0C7F" w:rsidRPr="00F52F42" w14:paraId="639D0826" w14:textId="77777777" w:rsidTr="00257B41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BB0" w14:textId="77777777" w:rsidR="003D0C7F" w:rsidRPr="003C22A5" w:rsidRDefault="003D0C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Gastro-intestinal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393C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60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7269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9.1</w:t>
            </w:r>
          </w:p>
        </w:tc>
      </w:tr>
      <w:tr w:rsidR="003D0C7F" w:rsidRPr="00F52F42" w14:paraId="0E7B62A8" w14:textId="77777777" w:rsidTr="00257B41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8A20" w14:textId="77777777" w:rsidR="003D0C7F" w:rsidRPr="003C22A5" w:rsidRDefault="003D0C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enitourinar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ABD1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79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41A0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8.6</w:t>
            </w:r>
          </w:p>
        </w:tc>
      </w:tr>
      <w:tr w:rsidR="003D0C7F" w:rsidRPr="00F52F42" w14:paraId="6DEE39DF" w14:textId="77777777" w:rsidTr="00257B41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7E1B" w14:textId="77777777" w:rsidR="003D0C7F" w:rsidRPr="003C22A5" w:rsidRDefault="003D0C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kin and soft tissu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98B1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03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91B2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3.9</w:t>
            </w:r>
          </w:p>
        </w:tc>
      </w:tr>
      <w:tr w:rsidR="003D0C7F" w:rsidRPr="00F52F42" w14:paraId="20D32E46" w14:textId="77777777" w:rsidTr="00257B41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F028A" w14:textId="77777777" w:rsidR="003D0C7F" w:rsidRPr="003C22A5" w:rsidRDefault="003D0C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Viral 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162F2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86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863A" w14:textId="77777777" w:rsidR="003D0C7F" w:rsidRPr="003C22A5" w:rsidRDefault="003D0C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.8</w:t>
            </w:r>
          </w:p>
        </w:tc>
      </w:tr>
    </w:tbl>
    <w:p w14:paraId="10F96E06" w14:textId="77777777" w:rsidR="003D0C7F" w:rsidRDefault="003D0C7F"/>
    <w:sectPr w:rsidR="003D0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C7F"/>
    <w:rsid w:val="003D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53B45"/>
  <w15:chartTrackingRefBased/>
  <w15:docId w15:val="{9CA0651E-7E4E-4472-A880-345EA58A6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16T01:23:00Z</dcterms:created>
  <dcterms:modified xsi:type="dcterms:W3CDTF">2021-09-16T01:23:00Z</dcterms:modified>
</cp:coreProperties>
</file>